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D6C752" w14:textId="5B0EE2FE" w:rsidR="00F97AB3" w:rsidRDefault="004507C2" w:rsidP="004507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r w:rsidR="00D7100A">
        <w:rPr>
          <w:rFonts w:ascii="Times New Roman" w:hAnsi="Times New Roman" w:cs="Times New Roman"/>
          <w:b/>
        </w:rPr>
        <w:t>Table</w:t>
      </w:r>
      <w:r w:rsidR="00E87D19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D7100A">
        <w:rPr>
          <w:rFonts w:ascii="Times New Roman" w:hAnsi="Times New Roman" w:cs="Times New Roman"/>
          <w:b/>
        </w:rPr>
        <w:t xml:space="preserve"> </w:t>
      </w:r>
      <w:r w:rsidRPr="004C5E04">
        <w:rPr>
          <w:rFonts w:ascii="Times New Roman" w:hAnsi="Times New Roman" w:cs="Times New Roman"/>
          <w:b/>
        </w:rPr>
        <w:t>Statistics of synteny.</w:t>
      </w:r>
      <w:r>
        <w:rPr>
          <w:rFonts w:ascii="Times New Roman" w:hAnsi="Times New Roman" w:cs="Times New Roman"/>
        </w:rPr>
        <w:t xml:space="preserve"> </w:t>
      </w:r>
    </w:p>
    <w:p w14:paraId="3DC365F4" w14:textId="6CA954DA" w:rsidR="004507C2" w:rsidRDefault="004507C2" w:rsidP="004507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own are </w:t>
      </w:r>
      <w:r w:rsidR="00363F40">
        <w:rPr>
          <w:rFonts w:ascii="Times New Roman" w:hAnsi="Times New Roman" w:cs="Times New Roman"/>
        </w:rPr>
        <w:t xml:space="preserve">either </w:t>
      </w:r>
      <w:r w:rsidR="00363F40" w:rsidRPr="00363F40">
        <w:rPr>
          <w:rFonts w:ascii="Times New Roman" w:hAnsi="Times New Roman" w:cs="Times New Roman"/>
          <w:i/>
        </w:rPr>
        <w:t xml:space="preserve">C. bombi </w:t>
      </w:r>
      <w:r w:rsidR="00363F40">
        <w:rPr>
          <w:rFonts w:ascii="Times New Roman" w:hAnsi="Times New Roman" w:cs="Times New Roman"/>
        </w:rPr>
        <w:t xml:space="preserve">or </w:t>
      </w:r>
      <w:r w:rsidR="00363F40" w:rsidRPr="00363F40">
        <w:rPr>
          <w:rFonts w:ascii="Times New Roman" w:hAnsi="Times New Roman" w:cs="Times New Roman"/>
          <w:i/>
        </w:rPr>
        <w:t>C. expoeki</w:t>
      </w:r>
      <w:r w:rsidR="0090603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363F40">
        <w:rPr>
          <w:rFonts w:ascii="Times New Roman" w:hAnsi="Times New Roman" w:cs="Times New Roman"/>
        </w:rPr>
        <w:t xml:space="preserve">paired with another species from the set </w:t>
      </w:r>
      <w:r>
        <w:rPr>
          <w:rFonts w:ascii="Times New Roman" w:hAnsi="Times New Roman" w:cs="Times New Roman"/>
        </w:rPr>
        <w:t>(</w:t>
      </w:r>
      <w:r w:rsidR="00960A8B">
        <w:rPr>
          <w:rFonts w:ascii="Times New Roman" w:hAnsi="Times New Roman" w:cs="Times New Roman"/>
        </w:rPr>
        <w:t>first</w:t>
      </w:r>
      <w:r>
        <w:rPr>
          <w:rFonts w:ascii="Times New Roman" w:hAnsi="Times New Roman" w:cs="Times New Roman"/>
        </w:rPr>
        <w:t xml:space="preserve"> column)</w:t>
      </w:r>
      <w:r w:rsidR="0090603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the respect</w:t>
      </w:r>
      <w:r w:rsidR="0090603B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ve statistics for each member of the pair.</w:t>
      </w:r>
      <w:r w:rsidRPr="004507C2">
        <w:rPr>
          <w:rFonts w:ascii="Times New Roman" w:hAnsi="Times New Roman" w:cs="Times New Roman"/>
        </w:rPr>
        <w:t xml:space="preserve"> </w:t>
      </w:r>
      <w:r w:rsidRPr="00323C17">
        <w:rPr>
          <w:rFonts w:ascii="Times New Roman" w:hAnsi="Times New Roman" w:cs="Times New Roman"/>
        </w:rPr>
        <w:t xml:space="preserve">Pairwise synteny statistics computed </w:t>
      </w:r>
      <w:r>
        <w:rPr>
          <w:rFonts w:ascii="Times New Roman" w:hAnsi="Times New Roman" w:cs="Times New Roman"/>
        </w:rPr>
        <w:t>with</w:t>
      </w:r>
      <w:r w:rsidRPr="00323C17">
        <w:rPr>
          <w:rFonts w:ascii="Times New Roman" w:hAnsi="Times New Roman" w:cs="Times New Roman"/>
        </w:rPr>
        <w:t xml:space="preserve"> Sy</w:t>
      </w:r>
      <w:r>
        <w:rPr>
          <w:rFonts w:ascii="Times New Roman" w:hAnsi="Times New Roman" w:cs="Times New Roman"/>
        </w:rPr>
        <w:t>M</w:t>
      </w:r>
      <w:r w:rsidRPr="00323C17">
        <w:rPr>
          <w:rFonts w:ascii="Times New Roman" w:hAnsi="Times New Roman" w:cs="Times New Roman"/>
        </w:rPr>
        <w:t xml:space="preserve">ap. </w:t>
      </w:r>
    </w:p>
    <w:p w14:paraId="381CD53E" w14:textId="617EAB82" w:rsidR="00DB34D1" w:rsidRDefault="00DB34D1">
      <w:pPr>
        <w:rPr>
          <w:rFonts w:ascii="Times New Roman" w:hAnsi="Times New Roman" w:cs="Times New Roman"/>
        </w:rPr>
      </w:pPr>
    </w:p>
    <w:p w14:paraId="1D2BE8F9" w14:textId="77777777" w:rsidR="00D50322" w:rsidRPr="004507C2" w:rsidRDefault="00D50322">
      <w:pPr>
        <w:rPr>
          <w:rFonts w:ascii="Times New Roman" w:hAnsi="Times New Roman" w:cs="Times New Roman"/>
        </w:rPr>
      </w:pPr>
    </w:p>
    <w:tbl>
      <w:tblPr>
        <w:tblW w:w="1010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387"/>
        <w:gridCol w:w="1041"/>
        <w:gridCol w:w="1250"/>
        <w:gridCol w:w="91"/>
        <w:gridCol w:w="1326"/>
        <w:gridCol w:w="91"/>
        <w:gridCol w:w="927"/>
        <w:gridCol w:w="92"/>
        <w:gridCol w:w="1208"/>
        <w:gridCol w:w="92"/>
        <w:gridCol w:w="1208"/>
        <w:gridCol w:w="92"/>
        <w:gridCol w:w="1208"/>
        <w:gridCol w:w="92"/>
      </w:tblGrid>
      <w:tr w:rsidR="002D667E" w:rsidRPr="002D667E" w14:paraId="7DD873AC" w14:textId="77777777" w:rsidTr="00363F40">
        <w:trPr>
          <w:trHeight w:val="320"/>
        </w:trPr>
        <w:tc>
          <w:tcPr>
            <w:tcW w:w="37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D0A98" w14:textId="77777777" w:rsidR="002D667E" w:rsidRPr="002D667E" w:rsidRDefault="002D667E" w:rsidP="002D66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4409" w14:textId="77777777" w:rsidR="002D667E" w:rsidRPr="002D667E" w:rsidRDefault="002D667E" w:rsidP="002D66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C671" w14:textId="77777777" w:rsidR="002D667E" w:rsidRPr="002D667E" w:rsidRDefault="002D667E" w:rsidP="002D66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A73B" w14:textId="77777777" w:rsidR="002D667E" w:rsidRPr="002D667E" w:rsidRDefault="002D667E" w:rsidP="002D66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5588" w14:textId="77777777" w:rsidR="002D667E" w:rsidRPr="002D667E" w:rsidRDefault="002D667E" w:rsidP="002D66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06BE" w14:textId="77777777" w:rsidR="002D667E" w:rsidRPr="002D667E" w:rsidRDefault="002D667E" w:rsidP="002D66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F3" w:rsidRPr="00765A50" w14:paraId="33B99027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5EC19" w14:textId="77777777" w:rsidR="002D667E" w:rsidRPr="00765A50" w:rsidRDefault="002D667E" w:rsidP="002D667E">
            <w:pPr>
              <w:ind w:right="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es</w:t>
            </w:r>
            <w:r w:rsidRPr="0076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air</w:t>
            </w:r>
          </w:p>
          <w:p w14:paraId="73DA86B7" w14:textId="77777777" w:rsidR="00417BE3" w:rsidRPr="002D667E" w:rsidRDefault="00417BE3" w:rsidP="002D667E">
            <w:pPr>
              <w:ind w:right="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F16CA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umber of </w:t>
            </w: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ck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A040C" w14:textId="4634E24F" w:rsidR="002D667E" w:rsidRPr="002D667E" w:rsidRDefault="002D667E" w:rsidP="002D6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cent </w:t>
            </w: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verage</w:t>
            </w:r>
            <w:r w:rsidR="00363F40" w:rsidRPr="0036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A10D6" w14:textId="75DABAA7" w:rsidR="002D667E" w:rsidRPr="002D667E" w:rsidRDefault="002D667E" w:rsidP="002D6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nt</w:t>
            </w: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ouble coverage</w:t>
            </w:r>
            <w:r w:rsidR="00363F40" w:rsidRPr="0036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4985E" w14:textId="63377D38" w:rsidR="002D667E" w:rsidRPr="00765A50" w:rsidRDefault="002D667E" w:rsidP="002D6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65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erted</w:t>
            </w:r>
            <w:r w:rsidR="00363F40" w:rsidRPr="00363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  <w:p w14:paraId="5FC61195" w14:textId="77777777" w:rsidR="002D667E" w:rsidRPr="002D667E" w:rsidRDefault="002D667E" w:rsidP="002D6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50E36" w14:textId="3C79869C" w:rsidR="002D667E" w:rsidRPr="002D667E" w:rsidRDefault="00323C17" w:rsidP="00323C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locks </w:t>
            </w:r>
            <w:r w:rsidR="002D667E"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00kb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633EC" w14:textId="05493AC0" w:rsidR="002D667E" w:rsidRPr="002D667E" w:rsidRDefault="00323C17" w:rsidP="00323C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locks </w:t>
            </w:r>
            <w:r w:rsidR="002D667E"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kb-1Mb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F75E9" w14:textId="77777777" w:rsidR="00323C17" w:rsidRDefault="00323C17" w:rsidP="00323C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cks</w:t>
            </w:r>
          </w:p>
          <w:p w14:paraId="27DF11C6" w14:textId="1FBF3420" w:rsidR="002D667E" w:rsidRPr="002D667E" w:rsidRDefault="002D667E" w:rsidP="00323C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Mb-10Mb</w:t>
            </w:r>
          </w:p>
        </w:tc>
      </w:tr>
      <w:tr w:rsidR="006F2AF3" w:rsidRPr="002D667E" w14:paraId="15905363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FCFC" w14:textId="6E9B2DA7" w:rsidR="002D667E" w:rsidRPr="004507C2" w:rsidRDefault="002D667E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</w:t>
            </w:r>
            <w:r w:rsidR="00384AD9"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bombi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4110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E3D9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%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B7ED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CC7F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1653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6776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F6A0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F2AF3" w:rsidRPr="002D667E" w14:paraId="4ABFC718" w14:textId="77777777" w:rsidTr="00D50322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A8CC" w14:textId="1E416223" w:rsidR="002D667E" w:rsidRPr="004507C2" w:rsidRDefault="002D667E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</w:t>
            </w:r>
            <w:r w:rsidR="00384AD9"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expoeki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7DE9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51BF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0133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E230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0B0D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D3BA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76E4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F2AF3" w:rsidRPr="002D667E" w14:paraId="61089B38" w14:textId="77777777" w:rsidTr="00D50322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5BB63" w14:textId="77777777" w:rsidR="002D667E" w:rsidRPr="004507C2" w:rsidRDefault="002D667E" w:rsidP="002D667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28C60" w14:textId="77777777" w:rsidR="002D667E" w:rsidRPr="002D667E" w:rsidRDefault="002D667E" w:rsidP="00417BE3">
            <w:pPr>
              <w:tabs>
                <w:tab w:val="right" w:pos="49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3FF652" w14:textId="77777777" w:rsidR="002D667E" w:rsidRPr="002D667E" w:rsidRDefault="002D667E" w:rsidP="00417BE3">
            <w:pPr>
              <w:tabs>
                <w:tab w:val="right" w:pos="58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99184" w14:textId="77777777" w:rsidR="002D667E" w:rsidRPr="002D667E" w:rsidRDefault="002D667E" w:rsidP="00417BE3">
            <w:pPr>
              <w:tabs>
                <w:tab w:val="right" w:pos="74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B033BE" w14:textId="77777777" w:rsidR="002D667E" w:rsidRPr="002D667E" w:rsidRDefault="002D667E" w:rsidP="00417BE3">
            <w:pPr>
              <w:tabs>
                <w:tab w:val="right" w:pos="4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DE21A" w14:textId="77777777" w:rsidR="002D667E" w:rsidRPr="002D667E" w:rsidRDefault="002D667E" w:rsidP="007B6327">
            <w:pPr>
              <w:tabs>
                <w:tab w:val="right" w:pos="71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7F6BC" w14:textId="77777777" w:rsidR="002D667E" w:rsidRPr="002D667E" w:rsidRDefault="002D667E" w:rsidP="007B6327">
            <w:pPr>
              <w:tabs>
                <w:tab w:val="right" w:pos="702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1445E" w14:textId="77777777" w:rsidR="002D667E" w:rsidRPr="002D667E" w:rsidRDefault="002D667E" w:rsidP="007B6327">
            <w:pPr>
              <w:tabs>
                <w:tab w:val="right" w:pos="67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F3" w:rsidRPr="002D667E" w14:paraId="585AC87A" w14:textId="77777777" w:rsidTr="00D50322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A1B7" w14:textId="4D5E92C9" w:rsidR="002D667E" w:rsidRPr="004507C2" w:rsidRDefault="002D667E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</w:t>
            </w:r>
            <w:r w:rsidR="00384AD9"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expoeki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B24F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6FD0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%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8D15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FE53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89A0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8B71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34C8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F2AF3" w:rsidRPr="002D667E" w14:paraId="3F689515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D8C6" w14:textId="0F5D9A62" w:rsidR="002D667E" w:rsidRPr="004507C2" w:rsidRDefault="00384AD9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bruce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DF59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34BE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4DF0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E61F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2FDE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3430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D56E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F2AF3" w:rsidRPr="002D667E" w14:paraId="74EF4DD1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2258" w14:textId="77777777" w:rsidR="002D667E" w:rsidRPr="004507C2" w:rsidRDefault="002D667E" w:rsidP="002D667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4A07" w14:textId="77777777" w:rsidR="002D667E" w:rsidRPr="002D667E" w:rsidRDefault="002D667E" w:rsidP="00417BE3">
            <w:pPr>
              <w:tabs>
                <w:tab w:val="right" w:pos="49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FA5C" w14:textId="77777777" w:rsidR="002D667E" w:rsidRPr="002D667E" w:rsidRDefault="002D667E" w:rsidP="00417BE3">
            <w:pPr>
              <w:tabs>
                <w:tab w:val="right" w:pos="58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7329" w14:textId="77777777" w:rsidR="002D667E" w:rsidRPr="002D667E" w:rsidRDefault="002D667E" w:rsidP="00417BE3">
            <w:pPr>
              <w:tabs>
                <w:tab w:val="right" w:pos="74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E0A3" w14:textId="77777777" w:rsidR="002D667E" w:rsidRPr="002D667E" w:rsidRDefault="002D667E" w:rsidP="00417BE3">
            <w:pPr>
              <w:tabs>
                <w:tab w:val="right" w:pos="4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808A" w14:textId="77777777" w:rsidR="002D667E" w:rsidRPr="002D667E" w:rsidRDefault="002D667E" w:rsidP="007B6327">
            <w:pPr>
              <w:tabs>
                <w:tab w:val="right" w:pos="71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183C" w14:textId="77777777" w:rsidR="002D667E" w:rsidRPr="002D667E" w:rsidRDefault="002D667E" w:rsidP="007B6327">
            <w:pPr>
              <w:tabs>
                <w:tab w:val="right" w:pos="702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7F74" w14:textId="77777777" w:rsidR="002D667E" w:rsidRPr="002D667E" w:rsidRDefault="002D667E" w:rsidP="007B6327">
            <w:pPr>
              <w:tabs>
                <w:tab w:val="right" w:pos="67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F3" w:rsidRPr="002D667E" w14:paraId="4125EB2E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5279" w14:textId="4031FA18" w:rsidR="002D667E" w:rsidRPr="004507C2" w:rsidRDefault="002D667E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</w:t>
            </w:r>
            <w:r w:rsidR="00384AD9"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expoek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B60F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4FF1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9902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AE00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32C1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0097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589B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6F2AF3" w:rsidRPr="002D667E" w14:paraId="11E7194B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1861" w14:textId="4F6B3920" w:rsidR="002D667E" w:rsidRPr="004507C2" w:rsidRDefault="006F2AF3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L. seymour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24D1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4F1F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595D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1D6E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B3DD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1A41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D18D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6F2AF3" w:rsidRPr="002D667E" w14:paraId="216EE8D6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0A84" w14:textId="77777777" w:rsidR="002D667E" w:rsidRPr="004507C2" w:rsidRDefault="002D667E" w:rsidP="002D667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539A" w14:textId="77777777" w:rsidR="002D667E" w:rsidRPr="002D667E" w:rsidRDefault="002D667E" w:rsidP="00417BE3">
            <w:pPr>
              <w:tabs>
                <w:tab w:val="right" w:pos="49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1922" w14:textId="77777777" w:rsidR="002D667E" w:rsidRPr="002D667E" w:rsidRDefault="002D667E" w:rsidP="00417BE3">
            <w:pPr>
              <w:tabs>
                <w:tab w:val="right" w:pos="58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ED31" w14:textId="77777777" w:rsidR="002D667E" w:rsidRPr="002D667E" w:rsidRDefault="002D667E" w:rsidP="00417BE3">
            <w:pPr>
              <w:tabs>
                <w:tab w:val="right" w:pos="74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415A" w14:textId="77777777" w:rsidR="002D667E" w:rsidRPr="002D667E" w:rsidRDefault="002D667E" w:rsidP="00417BE3">
            <w:pPr>
              <w:tabs>
                <w:tab w:val="right" w:pos="4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D74A" w14:textId="77777777" w:rsidR="002D667E" w:rsidRPr="002D667E" w:rsidRDefault="002D667E" w:rsidP="007B6327">
            <w:pPr>
              <w:tabs>
                <w:tab w:val="right" w:pos="71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F132" w14:textId="77777777" w:rsidR="002D667E" w:rsidRPr="002D667E" w:rsidRDefault="002D667E" w:rsidP="007B6327">
            <w:pPr>
              <w:tabs>
                <w:tab w:val="right" w:pos="702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F7A9" w14:textId="77777777" w:rsidR="002D667E" w:rsidRPr="002D667E" w:rsidRDefault="002D667E" w:rsidP="007B6327">
            <w:pPr>
              <w:tabs>
                <w:tab w:val="right" w:pos="67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F3" w:rsidRPr="002D667E" w14:paraId="043C9526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166F" w14:textId="585432B9" w:rsidR="002D667E" w:rsidRPr="004507C2" w:rsidRDefault="002D667E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</w:t>
            </w:r>
            <w:r w:rsidR="00384AD9"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expoek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7F1B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2664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C6A3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1BE1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5736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8F9A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F0BE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F2AF3" w:rsidRPr="002D667E" w14:paraId="551B5696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8A67" w14:textId="6BB7385E" w:rsidR="002D667E" w:rsidRPr="004507C2" w:rsidRDefault="006F2AF3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L. pyrrhocor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62B7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E365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5629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2CC6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8584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EDC6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9016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6F2AF3" w:rsidRPr="002D667E" w14:paraId="01A893A4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93FC" w14:textId="77777777" w:rsidR="002D667E" w:rsidRPr="004507C2" w:rsidRDefault="002D667E" w:rsidP="002D667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D5B4" w14:textId="77777777" w:rsidR="002D667E" w:rsidRPr="002D667E" w:rsidRDefault="002D667E" w:rsidP="00417BE3">
            <w:pPr>
              <w:tabs>
                <w:tab w:val="right" w:pos="49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4C35" w14:textId="77777777" w:rsidR="002D667E" w:rsidRPr="002D667E" w:rsidRDefault="002D667E" w:rsidP="00417BE3">
            <w:pPr>
              <w:tabs>
                <w:tab w:val="right" w:pos="58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63B8" w14:textId="77777777" w:rsidR="002D667E" w:rsidRPr="002D667E" w:rsidRDefault="002D667E" w:rsidP="00417BE3">
            <w:pPr>
              <w:tabs>
                <w:tab w:val="right" w:pos="74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7B37" w14:textId="77777777" w:rsidR="002D667E" w:rsidRPr="002D667E" w:rsidRDefault="002D667E" w:rsidP="00417BE3">
            <w:pPr>
              <w:tabs>
                <w:tab w:val="right" w:pos="4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99B6" w14:textId="77777777" w:rsidR="002D667E" w:rsidRPr="002D667E" w:rsidRDefault="002D667E" w:rsidP="007B6327">
            <w:pPr>
              <w:tabs>
                <w:tab w:val="right" w:pos="71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C5D1" w14:textId="77777777" w:rsidR="002D667E" w:rsidRPr="002D667E" w:rsidRDefault="002D667E" w:rsidP="007B6327">
            <w:pPr>
              <w:tabs>
                <w:tab w:val="right" w:pos="702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AF94" w14:textId="77777777" w:rsidR="002D667E" w:rsidRPr="002D667E" w:rsidRDefault="002D667E" w:rsidP="007B6327">
            <w:pPr>
              <w:tabs>
                <w:tab w:val="right" w:pos="67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F3" w:rsidRPr="002D667E" w14:paraId="3DB469C7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AA02" w14:textId="312AD267" w:rsidR="002D667E" w:rsidRPr="004507C2" w:rsidRDefault="002D667E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</w:t>
            </w:r>
            <w:r w:rsidR="00384AD9"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expoek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E7BD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413D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7324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E579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320A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96BA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4965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6F2AF3" w:rsidRPr="002D667E" w14:paraId="13D62161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D913" w14:textId="56D2D818" w:rsidR="002D667E" w:rsidRPr="004507C2" w:rsidRDefault="006F2AF3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L. maj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8951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B2FB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16C2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E691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3D91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A4F0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6D0B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6F2AF3" w:rsidRPr="002D667E" w14:paraId="55E7BAEF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4CAC" w14:textId="77777777" w:rsidR="002D667E" w:rsidRPr="004507C2" w:rsidRDefault="002D667E" w:rsidP="002D667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326F" w14:textId="77777777" w:rsidR="002D667E" w:rsidRPr="002D667E" w:rsidRDefault="002D667E" w:rsidP="00417BE3">
            <w:pPr>
              <w:tabs>
                <w:tab w:val="right" w:pos="49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9EE4" w14:textId="77777777" w:rsidR="002D667E" w:rsidRPr="002D667E" w:rsidRDefault="002D667E" w:rsidP="00417BE3">
            <w:pPr>
              <w:tabs>
                <w:tab w:val="right" w:pos="58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9779" w14:textId="77777777" w:rsidR="002D667E" w:rsidRPr="002D667E" w:rsidRDefault="002D667E" w:rsidP="00417BE3">
            <w:pPr>
              <w:tabs>
                <w:tab w:val="right" w:pos="74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E687" w14:textId="77777777" w:rsidR="002D667E" w:rsidRPr="002D667E" w:rsidRDefault="002D667E" w:rsidP="00417BE3">
            <w:pPr>
              <w:tabs>
                <w:tab w:val="right" w:pos="4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C6B2" w14:textId="77777777" w:rsidR="002D667E" w:rsidRPr="002D667E" w:rsidRDefault="002D667E" w:rsidP="007B6327">
            <w:pPr>
              <w:tabs>
                <w:tab w:val="right" w:pos="71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8BF5" w14:textId="77777777" w:rsidR="002D667E" w:rsidRPr="002D667E" w:rsidRDefault="002D667E" w:rsidP="007B6327">
            <w:pPr>
              <w:tabs>
                <w:tab w:val="right" w:pos="702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020E" w14:textId="77777777" w:rsidR="002D667E" w:rsidRPr="002D667E" w:rsidRDefault="002D667E" w:rsidP="007B6327">
            <w:pPr>
              <w:tabs>
                <w:tab w:val="right" w:pos="67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F3" w:rsidRPr="002D667E" w14:paraId="4567D94D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5996" w14:textId="52D6822C" w:rsidR="002D667E" w:rsidRPr="004507C2" w:rsidRDefault="002D667E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</w:t>
            </w:r>
            <w:r w:rsidR="00384AD9"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expoek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A584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5A26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2931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F7EC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D846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D078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59AC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F2AF3" w:rsidRPr="002D667E" w14:paraId="6FB124B2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3331" w14:textId="4B950249" w:rsidR="002D667E" w:rsidRPr="004507C2" w:rsidRDefault="003B7E08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 fasciculat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BEF0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B263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5875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47D7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B396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48F9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743E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6F2AF3" w:rsidRPr="002D667E" w14:paraId="75E8C9CA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A703" w14:textId="77777777" w:rsidR="002D667E" w:rsidRPr="004507C2" w:rsidRDefault="002D667E" w:rsidP="002D667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2317" w14:textId="77777777" w:rsidR="002D667E" w:rsidRPr="002D667E" w:rsidRDefault="002D667E" w:rsidP="00417BE3">
            <w:pPr>
              <w:tabs>
                <w:tab w:val="right" w:pos="49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ECB7" w14:textId="77777777" w:rsidR="002D667E" w:rsidRPr="002D667E" w:rsidRDefault="002D667E" w:rsidP="00417BE3">
            <w:pPr>
              <w:tabs>
                <w:tab w:val="right" w:pos="58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0DA3" w14:textId="77777777" w:rsidR="002D667E" w:rsidRPr="002D667E" w:rsidRDefault="002D667E" w:rsidP="00417BE3">
            <w:pPr>
              <w:tabs>
                <w:tab w:val="right" w:pos="74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E1EF" w14:textId="77777777" w:rsidR="002D667E" w:rsidRPr="002D667E" w:rsidRDefault="002D667E" w:rsidP="00417BE3">
            <w:pPr>
              <w:tabs>
                <w:tab w:val="right" w:pos="4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5EC0" w14:textId="77777777" w:rsidR="002D667E" w:rsidRPr="002D667E" w:rsidRDefault="002D667E" w:rsidP="007B6327">
            <w:pPr>
              <w:tabs>
                <w:tab w:val="right" w:pos="71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A5D2" w14:textId="77777777" w:rsidR="002D667E" w:rsidRPr="002D667E" w:rsidRDefault="002D667E" w:rsidP="007B6327">
            <w:pPr>
              <w:tabs>
                <w:tab w:val="right" w:pos="702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3A5D" w14:textId="77777777" w:rsidR="002D667E" w:rsidRPr="002D667E" w:rsidRDefault="002D667E" w:rsidP="007B6327">
            <w:pPr>
              <w:tabs>
                <w:tab w:val="right" w:pos="67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F3" w:rsidRPr="002D667E" w14:paraId="6459670E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3993" w14:textId="0A4CBA23" w:rsidR="002D667E" w:rsidRPr="004507C2" w:rsidRDefault="002D667E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</w:t>
            </w:r>
            <w:r w:rsidR="00384AD9"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expoek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AB85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F58C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A260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FE4B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3D52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1D80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7F82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6F2AF3" w:rsidRPr="002D667E" w14:paraId="7FAF9CED" w14:textId="77777777" w:rsidTr="00D50322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7334" w14:textId="18884C09" w:rsidR="002D667E" w:rsidRPr="004507C2" w:rsidRDefault="00417BE3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B. ayalai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7A0A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BDE8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32D0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44FB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2ED7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F041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DB16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6F2AF3" w:rsidRPr="002D667E" w14:paraId="59277FC2" w14:textId="77777777" w:rsidTr="00D50322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42A4F" w14:textId="77777777" w:rsidR="002D667E" w:rsidRPr="004507C2" w:rsidRDefault="002D667E" w:rsidP="002D667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7D610" w14:textId="77777777" w:rsidR="002D667E" w:rsidRPr="002D667E" w:rsidRDefault="002D667E" w:rsidP="00417BE3">
            <w:pPr>
              <w:tabs>
                <w:tab w:val="right" w:pos="49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C1AF4" w14:textId="77777777" w:rsidR="002D667E" w:rsidRPr="002D667E" w:rsidRDefault="002D667E" w:rsidP="00417BE3">
            <w:pPr>
              <w:tabs>
                <w:tab w:val="right" w:pos="58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2AEED" w14:textId="77777777" w:rsidR="002D667E" w:rsidRPr="002D667E" w:rsidRDefault="002D667E" w:rsidP="00417BE3">
            <w:pPr>
              <w:tabs>
                <w:tab w:val="right" w:pos="74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D7AFC" w14:textId="77777777" w:rsidR="002D667E" w:rsidRPr="002D667E" w:rsidRDefault="002D667E" w:rsidP="00417BE3">
            <w:pPr>
              <w:tabs>
                <w:tab w:val="right" w:pos="4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3FAED" w14:textId="77777777" w:rsidR="002D667E" w:rsidRPr="002D667E" w:rsidRDefault="002D667E" w:rsidP="007B6327">
            <w:pPr>
              <w:tabs>
                <w:tab w:val="right" w:pos="71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E26B8" w14:textId="77777777" w:rsidR="002D667E" w:rsidRPr="002D667E" w:rsidRDefault="002D667E" w:rsidP="007B6327">
            <w:pPr>
              <w:tabs>
                <w:tab w:val="right" w:pos="702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04BC4" w14:textId="77777777" w:rsidR="002D667E" w:rsidRPr="002D667E" w:rsidRDefault="002D667E" w:rsidP="007B6327">
            <w:pPr>
              <w:tabs>
                <w:tab w:val="right" w:pos="67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F3" w:rsidRPr="002D667E" w14:paraId="36D2BF04" w14:textId="77777777" w:rsidTr="00D50322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2259" w14:textId="3C8D96A0" w:rsidR="002D667E" w:rsidRPr="004507C2" w:rsidRDefault="002D667E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</w:t>
            </w:r>
            <w:r w:rsidR="00384AD9"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bombi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8740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70B3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%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63B0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168D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013B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FE63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0085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6F2AF3" w:rsidRPr="002D667E" w14:paraId="22E01DF3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C7FB" w14:textId="14D95DF8" w:rsidR="002D667E" w:rsidRPr="004507C2" w:rsidRDefault="00384AD9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. bruce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C59F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2BA4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2C56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BF74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814E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8812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E266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F2AF3" w:rsidRPr="002D667E" w14:paraId="46C2284C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C447" w14:textId="77777777" w:rsidR="002D667E" w:rsidRPr="004507C2" w:rsidRDefault="002D667E" w:rsidP="002D667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98D5" w14:textId="77777777" w:rsidR="002D667E" w:rsidRPr="002D667E" w:rsidRDefault="002D667E" w:rsidP="00417BE3">
            <w:pPr>
              <w:tabs>
                <w:tab w:val="right" w:pos="49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F054" w14:textId="77777777" w:rsidR="002D667E" w:rsidRPr="002D667E" w:rsidRDefault="002D667E" w:rsidP="00417BE3">
            <w:pPr>
              <w:tabs>
                <w:tab w:val="right" w:pos="58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B543" w14:textId="77777777" w:rsidR="002D667E" w:rsidRPr="002D667E" w:rsidRDefault="002D667E" w:rsidP="00417BE3">
            <w:pPr>
              <w:tabs>
                <w:tab w:val="right" w:pos="74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90A7" w14:textId="77777777" w:rsidR="002D667E" w:rsidRPr="002D667E" w:rsidRDefault="002D667E" w:rsidP="00417BE3">
            <w:pPr>
              <w:tabs>
                <w:tab w:val="right" w:pos="4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0AD1" w14:textId="77777777" w:rsidR="002D667E" w:rsidRPr="002D667E" w:rsidRDefault="002D667E" w:rsidP="007B6327">
            <w:pPr>
              <w:tabs>
                <w:tab w:val="right" w:pos="71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DDF2" w14:textId="77777777" w:rsidR="002D667E" w:rsidRPr="002D667E" w:rsidRDefault="002D667E" w:rsidP="007B6327">
            <w:pPr>
              <w:tabs>
                <w:tab w:val="right" w:pos="702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8DF1" w14:textId="77777777" w:rsidR="002D667E" w:rsidRPr="002D667E" w:rsidRDefault="002D667E" w:rsidP="007B6327">
            <w:pPr>
              <w:tabs>
                <w:tab w:val="right" w:pos="67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F3" w:rsidRPr="002D667E" w14:paraId="0A3D122A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CBF8" w14:textId="1ED83DA9" w:rsidR="002D667E" w:rsidRPr="004507C2" w:rsidRDefault="002D667E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</w:t>
            </w:r>
            <w:r w:rsidR="00384AD9"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bomb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B333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77A8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307C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F7B0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F154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0DEB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A126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6F2AF3" w:rsidRPr="002D667E" w14:paraId="7DA8C136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8356" w14:textId="1A52F884" w:rsidR="002D667E" w:rsidRPr="004507C2" w:rsidRDefault="006F2AF3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L. seymour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6F48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EC5C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38AC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019D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C9C9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177B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C65E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6F2AF3" w:rsidRPr="002D667E" w14:paraId="766C947F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363E" w14:textId="77777777" w:rsidR="002D667E" w:rsidRPr="004507C2" w:rsidRDefault="002D667E" w:rsidP="002D667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CBA7" w14:textId="77777777" w:rsidR="002D667E" w:rsidRPr="002D667E" w:rsidRDefault="002D667E" w:rsidP="00417BE3">
            <w:pPr>
              <w:tabs>
                <w:tab w:val="right" w:pos="49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AB6C" w14:textId="77777777" w:rsidR="002D667E" w:rsidRPr="002D667E" w:rsidRDefault="002D667E" w:rsidP="00417BE3">
            <w:pPr>
              <w:tabs>
                <w:tab w:val="right" w:pos="58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1B57" w14:textId="77777777" w:rsidR="002D667E" w:rsidRPr="002D667E" w:rsidRDefault="002D667E" w:rsidP="00417BE3">
            <w:pPr>
              <w:tabs>
                <w:tab w:val="right" w:pos="74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888F" w14:textId="77777777" w:rsidR="002D667E" w:rsidRPr="002D667E" w:rsidRDefault="002D667E" w:rsidP="00417BE3">
            <w:pPr>
              <w:tabs>
                <w:tab w:val="right" w:pos="4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B962" w14:textId="77777777" w:rsidR="002D667E" w:rsidRPr="002D667E" w:rsidRDefault="002D667E" w:rsidP="007B6327">
            <w:pPr>
              <w:tabs>
                <w:tab w:val="right" w:pos="71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9980" w14:textId="77777777" w:rsidR="002D667E" w:rsidRPr="002D667E" w:rsidRDefault="002D667E" w:rsidP="007B6327">
            <w:pPr>
              <w:tabs>
                <w:tab w:val="right" w:pos="702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A67B" w14:textId="77777777" w:rsidR="002D667E" w:rsidRPr="002D667E" w:rsidRDefault="002D667E" w:rsidP="007B6327">
            <w:pPr>
              <w:tabs>
                <w:tab w:val="right" w:pos="67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F3" w:rsidRPr="002D667E" w14:paraId="364A376F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C7D8" w14:textId="68C24573" w:rsidR="002D667E" w:rsidRPr="004507C2" w:rsidRDefault="002D667E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</w:t>
            </w:r>
            <w:r w:rsidR="00384AD9"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bomb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7F1D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469C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CF06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F8DC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0E66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5046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5298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6F2AF3" w:rsidRPr="002D667E" w14:paraId="0B6BF8BB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693A" w14:textId="4ACF2C8F" w:rsidR="002D667E" w:rsidRPr="004507C2" w:rsidRDefault="006F2AF3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L. pyrrhocor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C6FD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A77D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1624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319A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C893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6AF9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9571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6F2AF3" w:rsidRPr="002D667E" w14:paraId="0CBA31CD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D382" w14:textId="77777777" w:rsidR="002D667E" w:rsidRPr="004507C2" w:rsidRDefault="002D667E" w:rsidP="002D667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F732" w14:textId="77777777" w:rsidR="002D667E" w:rsidRPr="002D667E" w:rsidRDefault="002D667E" w:rsidP="00417BE3">
            <w:pPr>
              <w:tabs>
                <w:tab w:val="right" w:pos="49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1241" w14:textId="77777777" w:rsidR="002D667E" w:rsidRPr="002D667E" w:rsidRDefault="002D667E" w:rsidP="00417BE3">
            <w:pPr>
              <w:tabs>
                <w:tab w:val="right" w:pos="58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2055" w14:textId="77777777" w:rsidR="002D667E" w:rsidRPr="002D667E" w:rsidRDefault="002D667E" w:rsidP="00417BE3">
            <w:pPr>
              <w:tabs>
                <w:tab w:val="right" w:pos="74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12C1" w14:textId="77777777" w:rsidR="002D667E" w:rsidRPr="002D667E" w:rsidRDefault="002D667E" w:rsidP="00417BE3">
            <w:pPr>
              <w:tabs>
                <w:tab w:val="right" w:pos="4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4098" w14:textId="77777777" w:rsidR="002D667E" w:rsidRPr="002D667E" w:rsidRDefault="002D667E" w:rsidP="007B6327">
            <w:pPr>
              <w:tabs>
                <w:tab w:val="right" w:pos="71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CFD4" w14:textId="77777777" w:rsidR="002D667E" w:rsidRPr="002D667E" w:rsidRDefault="002D667E" w:rsidP="007B6327">
            <w:pPr>
              <w:tabs>
                <w:tab w:val="right" w:pos="702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ABDD" w14:textId="77777777" w:rsidR="002D667E" w:rsidRPr="002D667E" w:rsidRDefault="002D667E" w:rsidP="007B6327">
            <w:pPr>
              <w:tabs>
                <w:tab w:val="right" w:pos="67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F3" w:rsidRPr="002D667E" w14:paraId="36BEF88C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4A41" w14:textId="7FEF2A6F" w:rsidR="002D667E" w:rsidRPr="004507C2" w:rsidRDefault="002D667E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</w:t>
            </w:r>
            <w:r w:rsidR="00384AD9"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bomb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9612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376A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8F30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E852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815B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6BA7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DF94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6F2AF3" w:rsidRPr="002D667E" w14:paraId="4A164EB1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ED26" w14:textId="12B89DC3" w:rsidR="002D667E" w:rsidRPr="004507C2" w:rsidRDefault="006F2AF3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L. maj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9FEB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07C4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9464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7DEB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860C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66DB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BA00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6F2AF3" w:rsidRPr="002D667E" w14:paraId="109ACF98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BB16" w14:textId="77777777" w:rsidR="002D667E" w:rsidRPr="004507C2" w:rsidRDefault="002D667E" w:rsidP="002D667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0C37" w14:textId="77777777" w:rsidR="002D667E" w:rsidRPr="002D667E" w:rsidRDefault="002D667E" w:rsidP="00417BE3">
            <w:pPr>
              <w:tabs>
                <w:tab w:val="right" w:pos="49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6FEC" w14:textId="77777777" w:rsidR="002D667E" w:rsidRPr="002D667E" w:rsidRDefault="002D667E" w:rsidP="00417BE3">
            <w:pPr>
              <w:tabs>
                <w:tab w:val="right" w:pos="58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97B0" w14:textId="77777777" w:rsidR="002D667E" w:rsidRPr="002D667E" w:rsidRDefault="002D667E" w:rsidP="00417BE3">
            <w:pPr>
              <w:tabs>
                <w:tab w:val="right" w:pos="74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0471" w14:textId="77777777" w:rsidR="002D667E" w:rsidRPr="002D667E" w:rsidRDefault="002D667E" w:rsidP="00417BE3">
            <w:pPr>
              <w:tabs>
                <w:tab w:val="right" w:pos="4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4428" w14:textId="77777777" w:rsidR="002D667E" w:rsidRPr="002D667E" w:rsidRDefault="002D667E" w:rsidP="007B6327">
            <w:pPr>
              <w:tabs>
                <w:tab w:val="right" w:pos="71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9BF5" w14:textId="77777777" w:rsidR="002D667E" w:rsidRPr="002D667E" w:rsidRDefault="002D667E" w:rsidP="007B6327">
            <w:pPr>
              <w:tabs>
                <w:tab w:val="right" w:pos="702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CF5B" w14:textId="77777777" w:rsidR="002D667E" w:rsidRPr="002D667E" w:rsidRDefault="002D667E" w:rsidP="007B6327">
            <w:pPr>
              <w:tabs>
                <w:tab w:val="right" w:pos="67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F3" w:rsidRPr="002D667E" w14:paraId="20EE4475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C5AD" w14:textId="153BE67A" w:rsidR="002D667E" w:rsidRPr="004507C2" w:rsidRDefault="002D667E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</w:t>
            </w:r>
            <w:r w:rsidR="00384AD9"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bomb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2DF5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B4A6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F0F6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F118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1CDC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D035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4224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6F2AF3" w:rsidRPr="002D667E" w14:paraId="7B30EAEB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0D20" w14:textId="5358ED69" w:rsidR="002D667E" w:rsidRPr="004507C2" w:rsidRDefault="003B7E08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 fasciculat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6F8B" w14:textId="77777777" w:rsidR="002D667E" w:rsidRPr="002D667E" w:rsidRDefault="002D667E" w:rsidP="00417BE3">
            <w:pPr>
              <w:tabs>
                <w:tab w:val="left" w:pos="349"/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2F7F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C252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C3EB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E49D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377F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E286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6F2AF3" w:rsidRPr="002D667E" w14:paraId="4780A2C1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3B13" w14:textId="77777777" w:rsidR="002D667E" w:rsidRPr="004507C2" w:rsidRDefault="002D667E" w:rsidP="002D667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0B91" w14:textId="77777777" w:rsidR="002D667E" w:rsidRPr="002D667E" w:rsidRDefault="002D667E" w:rsidP="00417BE3">
            <w:pPr>
              <w:tabs>
                <w:tab w:val="right" w:pos="49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6DFA" w14:textId="77777777" w:rsidR="002D667E" w:rsidRPr="002D667E" w:rsidRDefault="002D667E" w:rsidP="00417BE3">
            <w:pPr>
              <w:tabs>
                <w:tab w:val="right" w:pos="58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E16A" w14:textId="77777777" w:rsidR="002D667E" w:rsidRPr="002D667E" w:rsidRDefault="002D667E" w:rsidP="00417BE3">
            <w:pPr>
              <w:tabs>
                <w:tab w:val="right" w:pos="74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984B" w14:textId="77777777" w:rsidR="002D667E" w:rsidRPr="002D667E" w:rsidRDefault="002D667E" w:rsidP="00417BE3">
            <w:pPr>
              <w:tabs>
                <w:tab w:val="right" w:pos="4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4798" w14:textId="77777777" w:rsidR="002D667E" w:rsidRPr="002D667E" w:rsidRDefault="002D667E" w:rsidP="007B6327">
            <w:pPr>
              <w:tabs>
                <w:tab w:val="right" w:pos="71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5D99" w14:textId="77777777" w:rsidR="002D667E" w:rsidRPr="002D667E" w:rsidRDefault="002D667E" w:rsidP="007B6327">
            <w:pPr>
              <w:tabs>
                <w:tab w:val="right" w:pos="702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8615" w14:textId="77777777" w:rsidR="002D667E" w:rsidRPr="002D667E" w:rsidRDefault="002D667E" w:rsidP="007B6327">
            <w:pPr>
              <w:tabs>
                <w:tab w:val="right" w:pos="671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F2AF3" w:rsidRPr="002D667E" w14:paraId="19DFE438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98C3" w14:textId="36059D6E" w:rsidR="002D667E" w:rsidRPr="004507C2" w:rsidRDefault="002D667E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.</w:t>
            </w:r>
            <w:r w:rsidR="00384AD9"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bombi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31BB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91F4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E7E7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4D79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22E1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D865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7F8C" w14:textId="77777777" w:rsidR="002D667E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6F2AF3" w:rsidRPr="002D667E" w14:paraId="2641E379" w14:textId="77777777" w:rsidTr="00363F40">
        <w:trPr>
          <w:gridAfter w:val="1"/>
          <w:wAfter w:w="92" w:type="dxa"/>
          <w:trHeight w:val="320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30153" w14:textId="1BBB5E1B" w:rsidR="002D667E" w:rsidRPr="004507C2" w:rsidRDefault="00417BE3" w:rsidP="002D667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507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B. ayalai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6A3D8" w14:textId="77777777" w:rsidR="002D667E" w:rsidRPr="002D667E" w:rsidRDefault="002D667E" w:rsidP="00417BE3">
            <w:pPr>
              <w:tabs>
                <w:tab w:val="right" w:pos="49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87562" w14:textId="77777777" w:rsidR="002D667E" w:rsidRPr="002D667E" w:rsidRDefault="002D667E" w:rsidP="00417BE3">
            <w:pPr>
              <w:tabs>
                <w:tab w:val="right" w:pos="58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BD0E5" w14:textId="77777777" w:rsidR="002D667E" w:rsidRPr="002D667E" w:rsidRDefault="002D667E" w:rsidP="00417BE3">
            <w:pPr>
              <w:tabs>
                <w:tab w:val="right" w:pos="74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C60C" w14:textId="77777777" w:rsidR="002D667E" w:rsidRPr="002D667E" w:rsidRDefault="002D667E" w:rsidP="00417BE3">
            <w:pPr>
              <w:tabs>
                <w:tab w:val="right" w:pos="47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F8090" w14:textId="77777777" w:rsidR="002D667E" w:rsidRPr="002D667E" w:rsidRDefault="002D667E" w:rsidP="007B6327">
            <w:pPr>
              <w:tabs>
                <w:tab w:val="right" w:pos="719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41C15" w14:textId="77777777" w:rsidR="002D667E" w:rsidRPr="002D667E" w:rsidRDefault="002D667E" w:rsidP="007B6327">
            <w:pPr>
              <w:tabs>
                <w:tab w:val="right" w:pos="70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63090" w14:textId="4F49D05B" w:rsidR="00363F40" w:rsidRPr="002D667E" w:rsidRDefault="002D667E" w:rsidP="007B6327">
            <w:pPr>
              <w:tabs>
                <w:tab w:val="right" w:pos="671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6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48C066A8" w14:textId="77777777" w:rsidR="0016529D" w:rsidRDefault="00E87D19">
      <w:pPr>
        <w:rPr>
          <w:rFonts w:ascii="Times New Roman" w:hAnsi="Times New Roman" w:cs="Times New Roman"/>
          <w:sz w:val="20"/>
          <w:szCs w:val="20"/>
        </w:rPr>
      </w:pPr>
    </w:p>
    <w:p w14:paraId="17FA8910" w14:textId="77777777" w:rsidR="00893F17" w:rsidRDefault="00893F17">
      <w:pPr>
        <w:rPr>
          <w:rFonts w:ascii="Times New Roman" w:hAnsi="Times New Roman" w:cs="Times New Roman"/>
        </w:rPr>
      </w:pPr>
    </w:p>
    <w:p w14:paraId="0168DB38" w14:textId="77777777" w:rsidR="00893F17" w:rsidRDefault="00893F17">
      <w:pPr>
        <w:rPr>
          <w:rFonts w:ascii="Times New Roman" w:hAnsi="Times New Roman" w:cs="Times New Roman"/>
        </w:rPr>
      </w:pPr>
    </w:p>
    <w:p w14:paraId="2EAEB3DC" w14:textId="77777777" w:rsidR="00893F17" w:rsidRDefault="00893F17">
      <w:pPr>
        <w:rPr>
          <w:rFonts w:ascii="Times New Roman" w:hAnsi="Times New Roman" w:cs="Times New Roman"/>
        </w:rPr>
      </w:pPr>
    </w:p>
    <w:p w14:paraId="47766E6B" w14:textId="44857DB7" w:rsidR="00363F40" w:rsidRDefault="00363F40" w:rsidP="00363F40">
      <w:pPr>
        <w:ind w:left="426" w:hanging="284"/>
        <w:rPr>
          <w:rFonts w:ascii="Times New Roman" w:hAnsi="Times New Roman" w:cs="Times New Roman"/>
        </w:rPr>
      </w:pPr>
      <w:r w:rsidRPr="00363F4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="00323C17" w:rsidRPr="00323C17">
        <w:rPr>
          <w:rFonts w:ascii="Times New Roman" w:hAnsi="Times New Roman" w:cs="Times New Roman"/>
        </w:rPr>
        <w:t xml:space="preserve">Percent coverage: Percent of total sequence length covered by synteny blocks. </w:t>
      </w:r>
    </w:p>
    <w:p w14:paraId="5C02A8AD" w14:textId="5034B2EA" w:rsidR="00363F40" w:rsidRDefault="00363F40" w:rsidP="00363F40">
      <w:pPr>
        <w:ind w:left="426" w:hanging="284"/>
        <w:rPr>
          <w:rFonts w:ascii="Times New Roman" w:hAnsi="Times New Roman" w:cs="Times New Roman"/>
        </w:rPr>
      </w:pPr>
      <w:r w:rsidRPr="00363F4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="00323C17" w:rsidRPr="00323C17">
        <w:rPr>
          <w:rFonts w:ascii="Times New Roman" w:hAnsi="Times New Roman" w:cs="Times New Roman"/>
        </w:rPr>
        <w:t>Percent do</w:t>
      </w:r>
      <w:r w:rsidR="00ED58D5">
        <w:rPr>
          <w:rFonts w:ascii="Times New Roman" w:hAnsi="Times New Roman" w:cs="Times New Roman"/>
        </w:rPr>
        <w:t>uble coverage: Percent of total s</w:t>
      </w:r>
      <w:r w:rsidR="00323C17" w:rsidRPr="00323C17">
        <w:rPr>
          <w:rFonts w:ascii="Times New Roman" w:hAnsi="Times New Roman" w:cs="Times New Roman"/>
        </w:rPr>
        <w:t>equence length covered by two or more synteny blocks (i.e., mapping to a putative</w:t>
      </w:r>
      <w:r w:rsidR="00323C17">
        <w:rPr>
          <w:rFonts w:ascii="Times New Roman" w:hAnsi="Times New Roman" w:cs="Times New Roman"/>
        </w:rPr>
        <w:t xml:space="preserve"> duplication</w:t>
      </w:r>
      <w:r w:rsidR="00323C17" w:rsidRPr="00323C17">
        <w:rPr>
          <w:rFonts w:ascii="Times New Roman" w:hAnsi="Times New Roman" w:cs="Times New Roman"/>
        </w:rPr>
        <w:t>)</w:t>
      </w:r>
      <w:r w:rsidR="00323C17">
        <w:rPr>
          <w:rFonts w:ascii="Times New Roman" w:hAnsi="Times New Roman" w:cs="Times New Roman"/>
        </w:rPr>
        <w:t xml:space="preserve">. </w:t>
      </w:r>
    </w:p>
    <w:p w14:paraId="7F36C175" w14:textId="6B5C0700" w:rsidR="00893F17" w:rsidRPr="00323C17" w:rsidRDefault="00363F40" w:rsidP="00363F40">
      <w:pPr>
        <w:ind w:left="426" w:hanging="284"/>
        <w:rPr>
          <w:rFonts w:ascii="Times New Roman" w:hAnsi="Times New Roman" w:cs="Times New Roman"/>
        </w:rPr>
      </w:pPr>
      <w:r w:rsidRPr="00363F40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 w:rsidR="00323C17">
        <w:rPr>
          <w:rFonts w:ascii="Times New Roman" w:hAnsi="Times New Roman" w:cs="Times New Roman"/>
        </w:rPr>
        <w:t xml:space="preserve">Inverted: </w:t>
      </w:r>
      <w:r w:rsidR="00323C17" w:rsidRPr="00893F17">
        <w:rPr>
          <w:rFonts w:ascii="Times New Roman" w:hAnsi="Times New Roman" w:cs="Times New Roman"/>
        </w:rPr>
        <w:t>Numb</w:t>
      </w:r>
      <w:r w:rsidR="00323C17">
        <w:rPr>
          <w:rFonts w:ascii="Times New Roman" w:hAnsi="Times New Roman" w:cs="Times New Roman"/>
        </w:rPr>
        <w:t>er of blocks which are inverted.</w:t>
      </w:r>
      <w:r w:rsidR="00323C17" w:rsidRPr="00893F17">
        <w:rPr>
          <w:rFonts w:ascii="Times New Roman" w:hAnsi="Times New Roman" w:cs="Times New Roman"/>
        </w:rPr>
        <w:t xml:space="preserve"> </w:t>
      </w:r>
      <w:r w:rsidR="00323C17">
        <w:rPr>
          <w:rFonts w:ascii="Times New Roman" w:hAnsi="Times New Roman" w:cs="Times New Roman"/>
        </w:rPr>
        <w:t xml:space="preserve"> </w:t>
      </w:r>
      <w:r w:rsidR="00323C17" w:rsidRPr="00323C17">
        <w:rPr>
          <w:rFonts w:ascii="Times New Roman" w:hAnsi="Times New Roman" w:cs="Times New Roman"/>
        </w:rPr>
        <w:t xml:space="preserve">  </w:t>
      </w:r>
    </w:p>
    <w:p w14:paraId="72A8963B" w14:textId="77777777" w:rsidR="00893F17" w:rsidRPr="00893F17" w:rsidRDefault="00893F17">
      <w:pPr>
        <w:rPr>
          <w:rFonts w:ascii="Times New Roman" w:hAnsi="Times New Roman" w:cs="Times New Roman"/>
        </w:rPr>
      </w:pPr>
    </w:p>
    <w:sectPr w:rsidR="00893F17" w:rsidRPr="00893F17" w:rsidSect="003353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67E"/>
    <w:rsid w:val="000F2487"/>
    <w:rsid w:val="002D667E"/>
    <w:rsid w:val="002E66CE"/>
    <w:rsid w:val="00323C17"/>
    <w:rsid w:val="003353B7"/>
    <w:rsid w:val="00363F40"/>
    <w:rsid w:val="00384AD9"/>
    <w:rsid w:val="003B7E08"/>
    <w:rsid w:val="00417BE3"/>
    <w:rsid w:val="004507C2"/>
    <w:rsid w:val="004C5E04"/>
    <w:rsid w:val="0055577A"/>
    <w:rsid w:val="006F2AF3"/>
    <w:rsid w:val="00765A50"/>
    <w:rsid w:val="007B6327"/>
    <w:rsid w:val="00893F17"/>
    <w:rsid w:val="0090603B"/>
    <w:rsid w:val="00960A8B"/>
    <w:rsid w:val="00A90729"/>
    <w:rsid w:val="00D20717"/>
    <w:rsid w:val="00D50322"/>
    <w:rsid w:val="00D7100A"/>
    <w:rsid w:val="00DB34D1"/>
    <w:rsid w:val="00E87D19"/>
    <w:rsid w:val="00ED58D5"/>
    <w:rsid w:val="00F9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D64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2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8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0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5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44</Words>
  <Characters>139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Zoller</dc:creator>
  <cp:keywords/>
  <dc:description/>
  <cp:lastModifiedBy>Paul Schmid</cp:lastModifiedBy>
  <cp:revision>18</cp:revision>
  <dcterms:created xsi:type="dcterms:W3CDTF">2017-11-02T08:54:00Z</dcterms:created>
  <dcterms:modified xsi:type="dcterms:W3CDTF">2017-11-03T13:25:00Z</dcterms:modified>
</cp:coreProperties>
</file>